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BF885" w14:textId="77777777" w:rsidR="001458D4" w:rsidRDefault="001458D4" w:rsidP="001458D4">
      <w:r>
        <w:t>---</w:t>
      </w:r>
    </w:p>
    <w:p w14:paraId="50B9C568" w14:textId="77777777" w:rsidR="001458D4" w:rsidRDefault="001458D4" w:rsidP="001458D4">
      <w:proofErr w:type="spellStart"/>
      <w:r>
        <w:t>experimentTitle</w:t>
      </w:r>
      <w:proofErr w:type="spellEnd"/>
      <w:r>
        <w:t>: Example Rescoring</w:t>
      </w:r>
    </w:p>
    <w:p w14:paraId="01D6FE60" w14:textId="77777777" w:rsidR="001458D4" w:rsidRDefault="001458D4" w:rsidP="001458D4">
      <w:proofErr w:type="spellStart"/>
      <w:r>
        <w:t>searchResults</w:t>
      </w:r>
      <w:proofErr w:type="spellEnd"/>
      <w:r>
        <w:t>: msms.txt</w:t>
      </w:r>
    </w:p>
    <w:p w14:paraId="2FE96951" w14:textId="77777777" w:rsidR="001458D4" w:rsidRDefault="001458D4" w:rsidP="001458D4">
      <w:proofErr w:type="spellStart"/>
      <w:r>
        <w:t>searchEngine</w:t>
      </w:r>
      <w:proofErr w:type="spellEnd"/>
      <w:r>
        <w:t xml:space="preserve">: </w:t>
      </w:r>
      <w:proofErr w:type="spellStart"/>
      <w:r>
        <w:t>maxquant</w:t>
      </w:r>
      <w:proofErr w:type="spellEnd"/>
    </w:p>
    <w:p w14:paraId="287A03FF" w14:textId="77777777" w:rsidR="001458D4" w:rsidRDefault="001458D4" w:rsidP="001458D4">
      <w:proofErr w:type="spellStart"/>
      <w:r>
        <w:t>outputFolder</w:t>
      </w:r>
      <w:proofErr w:type="spellEnd"/>
      <w:r>
        <w:t xml:space="preserve">: </w:t>
      </w:r>
      <w:proofErr w:type="spellStart"/>
      <w:r>
        <w:t>output_Inspire</w:t>
      </w:r>
      <w:proofErr w:type="spellEnd"/>
    </w:p>
    <w:p w14:paraId="6BF827A0" w14:textId="77777777" w:rsidR="001458D4" w:rsidRDefault="001458D4" w:rsidP="001458D4">
      <w:proofErr w:type="spellStart"/>
      <w:r>
        <w:t>scansFolder</w:t>
      </w:r>
      <w:proofErr w:type="spellEnd"/>
      <w:r>
        <w:t xml:space="preserve">: </w:t>
      </w:r>
      <w:proofErr w:type="spellStart"/>
      <w:r>
        <w:t>mzML_files</w:t>
      </w:r>
      <w:proofErr w:type="spellEnd"/>
    </w:p>
    <w:p w14:paraId="2A1504BC" w14:textId="77777777" w:rsidR="001458D4" w:rsidRDefault="001458D4" w:rsidP="001458D4">
      <w:proofErr w:type="spellStart"/>
      <w:r>
        <w:t>scansFormat</w:t>
      </w:r>
      <w:proofErr w:type="spellEnd"/>
      <w:r>
        <w:t xml:space="preserve">: </w:t>
      </w:r>
      <w:proofErr w:type="spellStart"/>
      <w:r>
        <w:t>mzML</w:t>
      </w:r>
      <w:proofErr w:type="spellEnd"/>
    </w:p>
    <w:p w14:paraId="03637173" w14:textId="77777777" w:rsidR="001458D4" w:rsidRDefault="001458D4" w:rsidP="001458D4">
      <w:proofErr w:type="spellStart"/>
      <w:r>
        <w:t>deltaMethod</w:t>
      </w:r>
      <w:proofErr w:type="spellEnd"/>
      <w:r>
        <w:t>: ignore</w:t>
      </w:r>
    </w:p>
    <w:p w14:paraId="1903F164" w14:textId="77777777" w:rsidR="001458D4" w:rsidRDefault="001458D4" w:rsidP="001458D4">
      <w:proofErr w:type="spellStart"/>
      <w:r>
        <w:t>rescoreMethod</w:t>
      </w:r>
      <w:proofErr w:type="spellEnd"/>
      <w:r>
        <w:t>: percolator</w:t>
      </w:r>
    </w:p>
    <w:p w14:paraId="47504E0A" w14:textId="77777777" w:rsidR="001458D4" w:rsidRDefault="001458D4" w:rsidP="001458D4">
      <w:proofErr w:type="spellStart"/>
      <w:r>
        <w:t>fixedModifications</w:t>
      </w:r>
      <w:proofErr w:type="spellEnd"/>
      <w:r>
        <w:t xml:space="preserve">: </w:t>
      </w:r>
    </w:p>
    <w:p w14:paraId="6ECE9EC3" w14:textId="77777777" w:rsidR="001458D4" w:rsidRDefault="001458D4" w:rsidP="001458D4">
      <w:r>
        <w:t xml:space="preserve">    - </w:t>
      </w:r>
      <w:proofErr w:type="spellStart"/>
      <w:r>
        <w:t>Carbamidomethylation</w:t>
      </w:r>
      <w:proofErr w:type="spellEnd"/>
    </w:p>
    <w:p w14:paraId="07AD8379" w14:textId="77777777" w:rsidR="001458D4" w:rsidRDefault="001458D4" w:rsidP="001458D4">
      <w:proofErr w:type="spellStart"/>
      <w:r>
        <w:t>mzAccuracy</w:t>
      </w:r>
      <w:proofErr w:type="spellEnd"/>
      <w:r>
        <w:t>: 0.02</w:t>
      </w:r>
    </w:p>
    <w:p w14:paraId="26996A56" w14:textId="77777777" w:rsidR="001458D4" w:rsidRDefault="001458D4" w:rsidP="001458D4">
      <w:proofErr w:type="spellStart"/>
      <w:r>
        <w:t>mzUnits</w:t>
      </w:r>
      <w:proofErr w:type="spellEnd"/>
      <w:r>
        <w:t>: Da</w:t>
      </w:r>
    </w:p>
    <w:p w14:paraId="455C4868" w14:textId="6691339D" w:rsidR="00FE79E7" w:rsidRPr="001458D4" w:rsidRDefault="001458D4" w:rsidP="001458D4">
      <w:proofErr w:type="spellStart"/>
      <w:r>
        <w:t>nCores</w:t>
      </w:r>
      <w:proofErr w:type="spellEnd"/>
      <w:r>
        <w:t>: 14</w:t>
      </w:r>
    </w:p>
    <w:sectPr w:rsidR="00FE79E7" w:rsidRPr="001458D4" w:rsidSect="00145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082"/>
    <w:multiLevelType w:val="hybridMultilevel"/>
    <w:tmpl w:val="9AF8BF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60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E7"/>
    <w:rsid w:val="001458D4"/>
    <w:rsid w:val="002D47C6"/>
    <w:rsid w:val="00467BC9"/>
    <w:rsid w:val="00501913"/>
    <w:rsid w:val="005F66A0"/>
    <w:rsid w:val="00814DC2"/>
    <w:rsid w:val="00845140"/>
    <w:rsid w:val="00FE59BC"/>
    <w:rsid w:val="00FE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B7B91"/>
  <w15:chartTrackingRefBased/>
  <w15:docId w15:val="{9CF97F66-55D5-4B60-8859-ABF358A4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9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45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259</Characters>
  <Application>Microsoft Office Word</Application>
  <DocSecurity>0</DocSecurity>
  <Lines>1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no Uruena</dc:creator>
  <cp:keywords/>
  <dc:description/>
  <cp:lastModifiedBy>Jesus David Castano Uruena</cp:lastModifiedBy>
  <cp:revision>2</cp:revision>
  <dcterms:created xsi:type="dcterms:W3CDTF">2024-09-17T01:28:00Z</dcterms:created>
  <dcterms:modified xsi:type="dcterms:W3CDTF">2024-09-1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d3a43-13bd-4c25-83d6-aadcf389904a</vt:lpwstr>
  </property>
</Properties>
</file>